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C3A" w:rsidRPr="004A6FE8" w:rsidRDefault="004A6FE8" w:rsidP="007756C2">
      <w:pPr>
        <w:spacing w:line="480" w:lineRule="auto"/>
        <w:jc w:val="both"/>
        <w:rPr>
          <w:b/>
          <w:sz w:val="28"/>
          <w:szCs w:val="28"/>
        </w:rPr>
      </w:pPr>
      <w:r w:rsidRPr="004A6FE8">
        <w:rPr>
          <w:b/>
          <w:sz w:val="28"/>
          <w:szCs w:val="28"/>
        </w:rPr>
        <w:t xml:space="preserve">Supporting Information S1 </w:t>
      </w:r>
    </w:p>
    <w:p w:rsidR="00FA73AC" w:rsidRDefault="00FA73AC" w:rsidP="007756C2">
      <w:pPr>
        <w:spacing w:line="480" w:lineRule="auto"/>
        <w:jc w:val="both"/>
        <w:rPr>
          <w:b/>
        </w:rPr>
      </w:pPr>
    </w:p>
    <w:p w:rsidR="007756C2" w:rsidRDefault="007756C2" w:rsidP="007756C2">
      <w:pPr>
        <w:spacing w:line="480" w:lineRule="auto"/>
        <w:jc w:val="both"/>
      </w:pPr>
      <w:r w:rsidRPr="001A3D8D">
        <w:rPr>
          <w:b/>
        </w:rPr>
        <w:t xml:space="preserve">Training stage </w:t>
      </w:r>
      <w:r>
        <w:rPr>
          <w:b/>
        </w:rPr>
        <w:t>1:</w:t>
      </w:r>
      <w:r w:rsidRPr="001A3D8D">
        <w:rPr>
          <w:b/>
        </w:rPr>
        <w:t xml:space="preserve"> E</w:t>
      </w:r>
      <w:r>
        <w:rPr>
          <w:b/>
        </w:rPr>
        <w:t xml:space="preserve">xcitatory training.  </w:t>
      </w:r>
      <w:r w:rsidRPr="00C85352">
        <w:t xml:space="preserve">During the </w:t>
      </w:r>
      <w:r>
        <w:t xml:space="preserve">first </w:t>
      </w:r>
      <w:r w:rsidRPr="00C85352">
        <w:t>training stage, the ratings of A and C steadily increased, while those</w:t>
      </w:r>
      <w:r>
        <w:t xml:space="preserve"> to U and V fell gradually (Figure 2</w:t>
      </w:r>
      <w:r w:rsidRPr="00C85352">
        <w:t>).</w:t>
      </w:r>
      <w:r>
        <w:t xml:space="preserve"> T</w:t>
      </w:r>
      <w:r w:rsidRPr="00C85352">
        <w:t>his pattern of respond</w:t>
      </w:r>
      <w:r>
        <w:t>ing was observed in both groups. However,</w:t>
      </w:r>
      <w:r w:rsidRPr="00C85352">
        <w:t xml:space="preserve"> the rating</w:t>
      </w:r>
      <w:r>
        <w:t>s</w:t>
      </w:r>
      <w:r w:rsidRPr="00C85352">
        <w:t xml:space="preserve"> of A and C were lower in patients than in controls</w:t>
      </w:r>
      <w:r>
        <w:t xml:space="preserve"> whilst </w:t>
      </w:r>
      <w:r w:rsidRPr="00C85352">
        <w:t>the ratings of U and V were higher</w:t>
      </w:r>
      <w:r>
        <w:t xml:space="preserve">. </w:t>
      </w:r>
      <w:r w:rsidRPr="00C85352">
        <w:t xml:space="preserve">Both </w:t>
      </w:r>
      <w:r>
        <w:t xml:space="preserve">of these </w:t>
      </w:r>
      <w:r w:rsidRPr="00C85352">
        <w:t>observations suggest that the controls learned the discriminations better than</w:t>
      </w:r>
      <w:r>
        <w:t xml:space="preserve"> the </w:t>
      </w:r>
      <w:r w:rsidRPr="00C85352">
        <w:t>schizophrenic patients</w:t>
      </w:r>
      <w:r>
        <w:t>, and this impression was supported by the results of the statistical analysis</w:t>
      </w:r>
      <w:r w:rsidRPr="00C85352">
        <w:t xml:space="preserve">. </w:t>
      </w:r>
    </w:p>
    <w:p w:rsidR="007756C2" w:rsidRDefault="007756C2" w:rsidP="007756C2">
      <w:pPr>
        <w:spacing w:line="480" w:lineRule="auto"/>
        <w:jc w:val="both"/>
      </w:pPr>
      <w:r>
        <w:tab/>
      </w:r>
      <w:r w:rsidRPr="002547EB">
        <w:t>ANOVA</w:t>
      </w:r>
      <w:r>
        <w:t xml:space="preserve"> with group, discrimination (A versus U, and C versus V) and reinforcement as factors</w:t>
      </w:r>
      <w:r w:rsidRPr="002547EB">
        <w:t xml:space="preserve"> revealed no main effect of group </w:t>
      </w:r>
      <w:r>
        <w:t xml:space="preserve">or </w:t>
      </w:r>
      <w:r w:rsidRPr="002547EB">
        <w:t xml:space="preserve">discrimination, both </w:t>
      </w:r>
      <w:r w:rsidRPr="002547EB">
        <w:rPr>
          <w:i/>
        </w:rPr>
        <w:t>F</w:t>
      </w:r>
      <w:r w:rsidRPr="002547EB">
        <w:t xml:space="preserve">s&lt;1. However, the main effects of </w:t>
      </w:r>
      <w:r>
        <w:t xml:space="preserve">training </w:t>
      </w:r>
      <w:r w:rsidRPr="002547EB">
        <w:t>block and reinforcement were significant,</w:t>
      </w:r>
      <w:r w:rsidRPr="002547EB">
        <w:rPr>
          <w:i/>
        </w:rPr>
        <w:t xml:space="preserve"> </w:t>
      </w:r>
      <w:proofErr w:type="gramStart"/>
      <w:r w:rsidRPr="002547EB">
        <w:rPr>
          <w:i/>
        </w:rPr>
        <w:t>F</w:t>
      </w:r>
      <w:r>
        <w:t>(</w:t>
      </w:r>
      <w:proofErr w:type="gramEnd"/>
      <w:r>
        <w:t>5,240)</w:t>
      </w:r>
      <w:r w:rsidRPr="002547EB">
        <w:t xml:space="preserve">=2.31, </w:t>
      </w:r>
      <w:r w:rsidRPr="002547EB">
        <w:rPr>
          <w:i/>
        </w:rPr>
        <w:t>p=</w:t>
      </w:r>
      <w:r w:rsidRPr="002547EB">
        <w:t xml:space="preserve">0.05 and </w:t>
      </w:r>
      <w:r w:rsidRPr="002547EB">
        <w:rPr>
          <w:i/>
        </w:rPr>
        <w:t>F</w:t>
      </w:r>
      <w:r>
        <w:t>(1,</w:t>
      </w:r>
      <w:r w:rsidRPr="002547EB">
        <w:t>48</w:t>
      </w:r>
      <w:r>
        <w:t>)</w:t>
      </w:r>
      <w:r w:rsidRPr="002547EB">
        <w:t xml:space="preserve">=260.66, </w:t>
      </w:r>
      <w:r w:rsidRPr="002547EB">
        <w:rPr>
          <w:i/>
        </w:rPr>
        <w:t>p&lt;</w:t>
      </w:r>
      <w:r w:rsidRPr="002547EB">
        <w:t>0.001</w:t>
      </w:r>
      <w:r w:rsidR="006B0E90">
        <w:t xml:space="preserve">, </w:t>
      </w:r>
      <w:r w:rsidR="006B0E90" w:rsidRPr="006B0E90">
        <w:rPr>
          <w:i/>
        </w:rPr>
        <w:t>r</w:t>
      </w:r>
      <w:r w:rsidR="006B0E90">
        <w:t>=.84</w:t>
      </w:r>
      <w:r>
        <w:t>,</w:t>
      </w:r>
      <w:r w:rsidRPr="002547EB">
        <w:t xml:space="preserve"> respectively. The interaction between reinforcement and diagnostic group was also significant</w:t>
      </w:r>
      <w:r>
        <w:t>,</w:t>
      </w:r>
      <w:r w:rsidRPr="002547EB">
        <w:t xml:space="preserve"> </w:t>
      </w:r>
      <w:proofErr w:type="gramStart"/>
      <w:r w:rsidRPr="002547EB">
        <w:rPr>
          <w:i/>
        </w:rPr>
        <w:t>F</w:t>
      </w:r>
      <w:r>
        <w:t>(</w:t>
      </w:r>
      <w:proofErr w:type="gramEnd"/>
      <w:r>
        <w:t>1,</w:t>
      </w:r>
      <w:r w:rsidRPr="002547EB">
        <w:t>48</w:t>
      </w:r>
      <w:r>
        <w:t>)</w:t>
      </w:r>
      <w:r w:rsidRPr="002547EB">
        <w:t xml:space="preserve">=7.73, </w:t>
      </w:r>
      <w:r w:rsidRPr="002547EB">
        <w:rPr>
          <w:i/>
        </w:rPr>
        <w:t>p=</w:t>
      </w:r>
      <w:r w:rsidRPr="002547EB">
        <w:t>0.008</w:t>
      </w:r>
      <w:r>
        <w:t>,</w:t>
      </w:r>
      <w:r w:rsidR="006B0E90">
        <w:t xml:space="preserve"> </w:t>
      </w:r>
      <w:r w:rsidR="006B0E90" w:rsidRPr="006B0E90">
        <w:rPr>
          <w:i/>
        </w:rPr>
        <w:t>r</w:t>
      </w:r>
      <w:r w:rsidR="006B0E90">
        <w:t>=.37</w:t>
      </w:r>
      <w:r>
        <w:t xml:space="preserve"> suggesting that performance on the discriminations differed in the two groups.  S</w:t>
      </w:r>
      <w:r w:rsidRPr="002547EB">
        <w:t xml:space="preserve">imple main effects analysis </w:t>
      </w:r>
      <w:r>
        <w:t>confirmed</w:t>
      </w:r>
      <w:r w:rsidRPr="002547EB">
        <w:t xml:space="preserve"> that the groups differed on both reinforced and non-reinforced trials</w:t>
      </w:r>
      <w:r>
        <w:t>,</w:t>
      </w:r>
      <w:r w:rsidRPr="002547EB">
        <w:rPr>
          <w:i/>
        </w:rPr>
        <w:t xml:space="preserve"> </w:t>
      </w:r>
      <w:proofErr w:type="gramStart"/>
      <w:r w:rsidRPr="002547EB">
        <w:rPr>
          <w:i/>
        </w:rPr>
        <w:t>F</w:t>
      </w:r>
      <w:r>
        <w:t>(</w:t>
      </w:r>
      <w:proofErr w:type="gramEnd"/>
      <w:r>
        <w:t>1,</w:t>
      </w:r>
      <w:r w:rsidRPr="002547EB">
        <w:t>96</w:t>
      </w:r>
      <w:r>
        <w:t>)</w:t>
      </w:r>
      <w:r w:rsidRPr="002547EB">
        <w:t xml:space="preserve">=4.40, </w:t>
      </w:r>
      <w:r w:rsidRPr="002547EB">
        <w:rPr>
          <w:i/>
        </w:rPr>
        <w:t>p=</w:t>
      </w:r>
      <w:r w:rsidRPr="002547EB">
        <w:t xml:space="preserve">0.04 and </w:t>
      </w:r>
      <w:r w:rsidRPr="002547EB">
        <w:rPr>
          <w:i/>
        </w:rPr>
        <w:t>F</w:t>
      </w:r>
      <w:r>
        <w:t>(1,</w:t>
      </w:r>
      <w:r w:rsidRPr="002547EB">
        <w:t>96</w:t>
      </w:r>
      <w:r>
        <w:t>)</w:t>
      </w:r>
      <w:r w:rsidRPr="002547EB">
        <w:rPr>
          <w:i/>
        </w:rPr>
        <w:t>=</w:t>
      </w:r>
      <w:r w:rsidRPr="002547EB">
        <w:t xml:space="preserve">7.95, </w:t>
      </w:r>
      <w:r w:rsidRPr="002547EB">
        <w:rPr>
          <w:i/>
        </w:rPr>
        <w:t>p=</w:t>
      </w:r>
      <w:r w:rsidRPr="002547EB">
        <w:t>0.006</w:t>
      </w:r>
      <w:r>
        <w:t>,</w:t>
      </w:r>
      <w:r w:rsidRPr="002547EB">
        <w:t xml:space="preserve"> respectively, suggesting </w:t>
      </w:r>
      <w:r>
        <w:t xml:space="preserve">that the </w:t>
      </w:r>
      <w:r w:rsidRPr="002547EB">
        <w:t xml:space="preserve">schizophrenic group did not learn as well as </w:t>
      </w:r>
      <w:r>
        <w:t xml:space="preserve">the </w:t>
      </w:r>
      <w:r w:rsidRPr="002547EB">
        <w:t xml:space="preserve">control group </w:t>
      </w:r>
      <w:r>
        <w:t>about</w:t>
      </w:r>
      <w:r w:rsidRPr="002547EB">
        <w:t xml:space="preserve"> </w:t>
      </w:r>
      <w:r>
        <w:t>either</w:t>
      </w:r>
      <w:r w:rsidRPr="002547EB">
        <w:t xml:space="preserve"> reinforced </w:t>
      </w:r>
      <w:r>
        <w:t>or</w:t>
      </w:r>
      <w:r w:rsidRPr="002547EB">
        <w:t xml:space="preserve"> non-reinforced trials</w:t>
      </w:r>
      <w:r>
        <w:t xml:space="preserve">. However, </w:t>
      </w:r>
      <w:r w:rsidRPr="002547EB">
        <w:t xml:space="preserve">the difference between reinforced and non-reinforced trials </w:t>
      </w:r>
      <w:r>
        <w:t>was</w:t>
      </w:r>
      <w:r w:rsidRPr="002547EB">
        <w:t xml:space="preserve"> significant in both control and schizophrenic </w:t>
      </w:r>
      <w:r>
        <w:t>groups,</w:t>
      </w:r>
      <w:r w:rsidRPr="002547EB">
        <w:t xml:space="preserve"> </w:t>
      </w:r>
      <w:proofErr w:type="gramStart"/>
      <w:r w:rsidRPr="002547EB">
        <w:rPr>
          <w:i/>
        </w:rPr>
        <w:t>F</w:t>
      </w:r>
      <w:r>
        <w:t>(</w:t>
      </w:r>
      <w:proofErr w:type="gramEnd"/>
      <w:r>
        <w:t>1,</w:t>
      </w:r>
      <w:r w:rsidRPr="002547EB">
        <w:t>48</w:t>
      </w:r>
      <w:r>
        <w:t>)</w:t>
      </w:r>
      <w:r w:rsidRPr="002547EB">
        <w:t xml:space="preserve">=91.41, </w:t>
      </w:r>
      <w:r w:rsidRPr="002547EB">
        <w:rPr>
          <w:i/>
        </w:rPr>
        <w:t>p&lt;</w:t>
      </w:r>
      <w:r>
        <w:t>0.001, and</w:t>
      </w:r>
      <w:r w:rsidRPr="002547EB">
        <w:t xml:space="preserve"> </w:t>
      </w:r>
      <w:r w:rsidRPr="002547EB">
        <w:rPr>
          <w:i/>
        </w:rPr>
        <w:t>F</w:t>
      </w:r>
      <w:r>
        <w:t>(1,48)</w:t>
      </w:r>
      <w:r w:rsidRPr="002547EB">
        <w:t xml:space="preserve">=31.68, </w:t>
      </w:r>
      <w:r w:rsidRPr="002547EB">
        <w:rPr>
          <w:i/>
        </w:rPr>
        <w:t>p&lt;</w:t>
      </w:r>
      <w:r>
        <w:t>0.001, respectively, demonstrating</w:t>
      </w:r>
      <w:r w:rsidRPr="002547EB">
        <w:t xml:space="preserve"> that both groups </w:t>
      </w:r>
      <w:r>
        <w:t xml:space="preserve">nonetheless </w:t>
      </w:r>
      <w:r w:rsidRPr="002547EB">
        <w:t>learnt the discrimination</w:t>
      </w:r>
      <w:r>
        <w:t>s</w:t>
      </w:r>
      <w:r w:rsidRPr="002547EB">
        <w:t xml:space="preserve">. </w:t>
      </w:r>
    </w:p>
    <w:p w:rsidR="007756C2" w:rsidRDefault="007756C2" w:rsidP="007756C2">
      <w:pPr>
        <w:spacing w:line="480" w:lineRule="auto"/>
        <w:jc w:val="both"/>
      </w:pPr>
      <w:r>
        <w:tab/>
        <w:t xml:space="preserve">There was also an interaction </w:t>
      </w:r>
      <w:r w:rsidRPr="006705FE">
        <w:t xml:space="preserve">between training block and reinforcement </w:t>
      </w:r>
      <w:proofErr w:type="gramStart"/>
      <w:r w:rsidRPr="006705FE">
        <w:rPr>
          <w:i/>
        </w:rPr>
        <w:t>F</w:t>
      </w:r>
      <w:r>
        <w:t>(</w:t>
      </w:r>
      <w:proofErr w:type="gramEnd"/>
      <w:r>
        <w:t>5,</w:t>
      </w:r>
      <w:r w:rsidRPr="006705FE">
        <w:t>240</w:t>
      </w:r>
      <w:r>
        <w:t>)</w:t>
      </w:r>
      <w:r w:rsidRPr="006705FE">
        <w:t xml:space="preserve">=17.92, </w:t>
      </w:r>
      <w:r>
        <w:t xml:space="preserve"> </w:t>
      </w:r>
      <w:r w:rsidRPr="006705FE">
        <w:rPr>
          <w:i/>
        </w:rPr>
        <w:t>p</w:t>
      </w:r>
      <w:r w:rsidRPr="006705FE">
        <w:t>&lt;0.001</w:t>
      </w:r>
      <w:r>
        <w:t>,</w:t>
      </w:r>
      <w:r w:rsidR="00B30858">
        <w:t xml:space="preserve"> </w:t>
      </w:r>
      <w:r w:rsidR="00B30858" w:rsidRPr="00B30858">
        <w:rPr>
          <w:i/>
        </w:rPr>
        <w:t>r</w:t>
      </w:r>
      <w:r w:rsidR="00B30858">
        <w:t>=.69</w:t>
      </w:r>
      <w:r>
        <w:t xml:space="preserve"> reflecting the development of the discrimination </w:t>
      </w:r>
      <w:r>
        <w:lastRenderedPageBreak/>
        <w:t>over training;</w:t>
      </w:r>
      <w:r w:rsidRPr="006705FE">
        <w:t xml:space="preserve"> simple main effects revealed that there was an effect of block </w:t>
      </w:r>
      <w:r>
        <w:t>for</w:t>
      </w:r>
      <w:r w:rsidRPr="006705FE">
        <w:t xml:space="preserve"> both reinforced and non-reinforced trials: </w:t>
      </w:r>
      <w:r w:rsidRPr="006705FE">
        <w:rPr>
          <w:i/>
        </w:rPr>
        <w:t>F</w:t>
      </w:r>
      <w:r>
        <w:t>(5,</w:t>
      </w:r>
      <w:r w:rsidRPr="006705FE">
        <w:t>48</w:t>
      </w:r>
      <w:r>
        <w:t>0)</w:t>
      </w:r>
      <w:r w:rsidRPr="006705FE">
        <w:t xml:space="preserve">=14.34, </w:t>
      </w:r>
      <w:r w:rsidRPr="006705FE">
        <w:rPr>
          <w:i/>
        </w:rPr>
        <w:t>p</w:t>
      </w:r>
      <w:r w:rsidRPr="006705FE">
        <w:t xml:space="preserve">&lt;0.001; </w:t>
      </w:r>
      <w:r w:rsidRPr="006705FE">
        <w:rPr>
          <w:i/>
        </w:rPr>
        <w:t>F</w:t>
      </w:r>
      <w:r>
        <w:t>(5,</w:t>
      </w:r>
      <w:r w:rsidRPr="006705FE">
        <w:t>48</w:t>
      </w:r>
      <w:r>
        <w:t>0)</w:t>
      </w:r>
      <w:r w:rsidRPr="006705FE">
        <w:t>=7.68, p&lt;0.001</w:t>
      </w:r>
      <w:r>
        <w:t>, and</w:t>
      </w:r>
      <w:r w:rsidRPr="006705FE">
        <w:t xml:space="preserve"> that the difference</w:t>
      </w:r>
      <w:r>
        <w:t xml:space="preserve"> in ratings</w:t>
      </w:r>
      <w:r w:rsidRPr="006705FE">
        <w:t xml:space="preserve"> between reinforced and non-reinforced tri</w:t>
      </w:r>
      <w:r>
        <w:t xml:space="preserve">als was significant on all </w:t>
      </w:r>
      <w:r w:rsidRPr="006705FE">
        <w:t>training blocks.</w:t>
      </w:r>
      <w:r>
        <w:t xml:space="preserve"> Consistent with the aforementioned difference between the diagnostic groups in the acquisition of the discrimination, there was also an interaction between </w:t>
      </w:r>
      <w:r w:rsidRPr="006705FE">
        <w:t xml:space="preserve">training block, reinforcement and diagnostic group, </w:t>
      </w:r>
      <w:r w:rsidRPr="006705FE">
        <w:rPr>
          <w:i/>
        </w:rPr>
        <w:t>F</w:t>
      </w:r>
      <w:r>
        <w:t>(5,</w:t>
      </w:r>
      <w:r w:rsidRPr="006705FE">
        <w:t>240</w:t>
      </w:r>
      <w:r>
        <w:t>)</w:t>
      </w:r>
      <w:r w:rsidRPr="006705FE">
        <w:t xml:space="preserve">=3.15, </w:t>
      </w:r>
      <w:r w:rsidRPr="006705FE">
        <w:rPr>
          <w:i/>
        </w:rPr>
        <w:t>p=</w:t>
      </w:r>
      <w:r w:rsidRPr="006705FE">
        <w:t>0.009</w:t>
      </w:r>
      <w:r w:rsidR="00B30858">
        <w:t xml:space="preserve">, </w:t>
      </w:r>
      <w:r w:rsidR="00B30858" w:rsidRPr="00B30858">
        <w:rPr>
          <w:i/>
        </w:rPr>
        <w:t>r</w:t>
      </w:r>
      <w:r w:rsidR="00B30858">
        <w:t>=.17</w:t>
      </w:r>
      <w:r w:rsidRPr="009000D7">
        <w:rPr>
          <w:color w:val="FF0000"/>
        </w:rPr>
        <w:t xml:space="preserve"> </w:t>
      </w:r>
      <w:r w:rsidRPr="00510178">
        <w:t xml:space="preserve">Nothing else was significant, largest </w:t>
      </w:r>
      <w:r w:rsidRPr="00510178">
        <w:rPr>
          <w:i/>
        </w:rPr>
        <w:t>F</w:t>
      </w:r>
      <w:r>
        <w:t>(1,</w:t>
      </w:r>
      <w:r w:rsidRPr="00510178">
        <w:t>48</w:t>
      </w:r>
      <w:r>
        <w:t>)</w:t>
      </w:r>
      <w:r w:rsidRPr="00510178">
        <w:rPr>
          <w:i/>
        </w:rPr>
        <w:t>=</w:t>
      </w:r>
      <w:r w:rsidRPr="00510178">
        <w:t xml:space="preserve">3.14, </w:t>
      </w:r>
      <w:r w:rsidRPr="00510178">
        <w:rPr>
          <w:i/>
        </w:rPr>
        <w:t>p=</w:t>
      </w:r>
      <w:r w:rsidRPr="00510178">
        <w:t>0.08.</w:t>
      </w:r>
    </w:p>
    <w:p w:rsidR="00CB2144" w:rsidRDefault="00CB2144" w:rsidP="007756C2">
      <w:pPr>
        <w:spacing w:line="480" w:lineRule="auto"/>
        <w:jc w:val="both"/>
      </w:pPr>
    </w:p>
    <w:p w:rsidR="00CB2144" w:rsidRPr="006F0565" w:rsidRDefault="00CB2144" w:rsidP="00CB2144">
      <w:pPr>
        <w:spacing w:line="480" w:lineRule="auto"/>
        <w:jc w:val="both"/>
        <w:rPr>
          <w:b/>
        </w:rPr>
      </w:pPr>
      <w:r w:rsidRPr="006F0565">
        <w:rPr>
          <w:b/>
        </w:rPr>
        <w:t xml:space="preserve">Training stage 2: </w:t>
      </w:r>
      <w:r>
        <w:rPr>
          <w:b/>
        </w:rPr>
        <w:t>Inhibitory training.</w:t>
      </w:r>
      <w:r>
        <w:t xml:space="preserve">  </w:t>
      </w:r>
      <w:r w:rsidRPr="00510178">
        <w:t xml:space="preserve">During the </w:t>
      </w:r>
      <w:r>
        <w:t xml:space="preserve">second </w:t>
      </w:r>
      <w:r w:rsidRPr="00510178">
        <w:t xml:space="preserve">training stage, the ratings of AZ and CY </w:t>
      </w:r>
      <w:r>
        <w:t>showed some increase</w:t>
      </w:r>
      <w:r w:rsidRPr="00510178">
        <w:t xml:space="preserve">, while those to AP and </w:t>
      </w:r>
      <w:r>
        <w:t xml:space="preserve">BX decreased slightly. Figure 3B shows that overall participants </w:t>
      </w:r>
      <w:r w:rsidRPr="00510178">
        <w:t>learned the difference between the reinforced</w:t>
      </w:r>
      <w:r>
        <w:t xml:space="preserve"> and non-reinforced compounds. </w:t>
      </w:r>
      <w:r w:rsidRPr="00510178">
        <w:t>Comparing the scores in the two groups, it can be seen that</w:t>
      </w:r>
      <w:r>
        <w:t>, just as in the previous stage,</w:t>
      </w:r>
      <w:r w:rsidRPr="00510178">
        <w:t xml:space="preserve"> the ratings of AZ and CY were lower in patients than in controls</w:t>
      </w:r>
      <w:r>
        <w:t>, whereas</w:t>
      </w:r>
      <w:r w:rsidRPr="00510178">
        <w:t xml:space="preserve"> the ratings of AP and BX were higher</w:t>
      </w:r>
      <w:r>
        <w:t xml:space="preserve">. </w:t>
      </w:r>
      <w:r w:rsidRPr="00510178">
        <w:t xml:space="preserve">Both </w:t>
      </w:r>
      <w:r>
        <w:t xml:space="preserve">of these </w:t>
      </w:r>
      <w:r w:rsidRPr="00510178">
        <w:t xml:space="preserve">observations suggest that the controls learned the discriminations better than </w:t>
      </w:r>
      <w:r>
        <w:t xml:space="preserve">the </w:t>
      </w:r>
      <w:r w:rsidRPr="00510178">
        <w:t xml:space="preserve">schizophrenic patients. </w:t>
      </w:r>
    </w:p>
    <w:p w:rsidR="00CB2144" w:rsidRPr="00510178" w:rsidRDefault="006129B9" w:rsidP="00CB2144">
      <w:pPr>
        <w:spacing w:line="480" w:lineRule="auto"/>
        <w:jc w:val="both"/>
      </w:pPr>
      <w:r>
        <w:rPr>
          <w:color w:val="FF0000"/>
        </w:rPr>
        <w:tab/>
      </w:r>
      <w:r w:rsidR="00CB2144" w:rsidRPr="00510178">
        <w:t xml:space="preserve">A mixed ANOVA with diagnostic group (schizophrenic patients v. controls) as between-subjects factor, and discrimination (AZ v. AP and BX v. CY), reinforcement (reinforced or not) and training block (1-2) as within-subjects factors, revealed no main effect of diagnostic group, discrimination </w:t>
      </w:r>
      <w:r w:rsidR="00CB2144">
        <w:t xml:space="preserve">or training block, </w:t>
      </w:r>
      <w:r w:rsidR="00CB2144" w:rsidRPr="00510178">
        <w:t xml:space="preserve">largest </w:t>
      </w:r>
      <w:r w:rsidR="00CB2144" w:rsidRPr="00510178">
        <w:rPr>
          <w:i/>
        </w:rPr>
        <w:t>F</w:t>
      </w:r>
      <w:r w:rsidR="00CB2144">
        <w:t>(1,</w:t>
      </w:r>
      <w:r w:rsidR="00CB2144" w:rsidRPr="00510178">
        <w:t>48</w:t>
      </w:r>
      <w:r w:rsidR="00CB2144">
        <w:t>)</w:t>
      </w:r>
      <w:r w:rsidR="00CB2144" w:rsidRPr="00510178">
        <w:t xml:space="preserve">=2.32, </w:t>
      </w:r>
      <w:r w:rsidR="00CB2144" w:rsidRPr="00510178">
        <w:rPr>
          <w:i/>
        </w:rPr>
        <w:t>p=</w:t>
      </w:r>
      <w:r w:rsidR="00CB2144" w:rsidRPr="00510178">
        <w:t>0.13</w:t>
      </w:r>
      <w:r w:rsidR="00CB2144">
        <w:t>. However, the main effect</w:t>
      </w:r>
      <w:r w:rsidR="00CB2144" w:rsidRPr="00510178">
        <w:t xml:space="preserve"> of</w:t>
      </w:r>
      <w:r w:rsidR="00CB2144" w:rsidRPr="00510178">
        <w:rPr>
          <w:i/>
        </w:rPr>
        <w:t xml:space="preserve"> </w:t>
      </w:r>
      <w:r w:rsidR="00CB2144" w:rsidRPr="00510178">
        <w:t xml:space="preserve">reinforcement was significant, </w:t>
      </w:r>
      <w:r w:rsidR="00CB2144" w:rsidRPr="00510178">
        <w:rPr>
          <w:i/>
        </w:rPr>
        <w:t>F</w:t>
      </w:r>
      <w:r w:rsidR="00CB2144">
        <w:t>(1,</w:t>
      </w:r>
      <w:r w:rsidR="00CB2144" w:rsidRPr="00510178">
        <w:t>48</w:t>
      </w:r>
      <w:r w:rsidR="00CB2144">
        <w:t>)</w:t>
      </w:r>
      <w:r w:rsidR="00CB2144" w:rsidRPr="00510178">
        <w:t xml:space="preserve">=106.06, </w:t>
      </w:r>
      <w:r w:rsidR="00CB2144" w:rsidRPr="00510178">
        <w:rPr>
          <w:i/>
        </w:rPr>
        <w:t>p&lt;</w:t>
      </w:r>
      <w:r w:rsidR="00CB2144" w:rsidRPr="00510178">
        <w:t>0.001</w:t>
      </w:r>
      <w:r>
        <w:t xml:space="preserve">, </w:t>
      </w:r>
      <w:r w:rsidRPr="006129B9">
        <w:rPr>
          <w:i/>
        </w:rPr>
        <w:t>r</w:t>
      </w:r>
      <w:r>
        <w:t>=.83,</w:t>
      </w:r>
      <w:r w:rsidR="00CB2144">
        <w:t xml:space="preserve"> and this factor interacted significantly with</w:t>
      </w:r>
      <w:r w:rsidR="00CB2144" w:rsidRPr="00510178">
        <w:t xml:space="preserve"> diagnostic group</w:t>
      </w:r>
      <w:r w:rsidR="00CB2144">
        <w:t>,</w:t>
      </w:r>
      <w:r w:rsidR="00CB2144" w:rsidRPr="00510178">
        <w:t xml:space="preserve"> </w:t>
      </w:r>
      <w:r w:rsidR="00CB2144" w:rsidRPr="00510178">
        <w:rPr>
          <w:i/>
        </w:rPr>
        <w:t>F</w:t>
      </w:r>
      <w:r w:rsidR="00CB2144">
        <w:t>(1,</w:t>
      </w:r>
      <w:r w:rsidR="00CB2144" w:rsidRPr="00510178">
        <w:t>48</w:t>
      </w:r>
      <w:r w:rsidR="00CB2144">
        <w:t>)</w:t>
      </w:r>
      <w:r w:rsidR="00CB2144" w:rsidRPr="00510178">
        <w:t xml:space="preserve">=11.08, </w:t>
      </w:r>
      <w:r w:rsidR="00CB2144" w:rsidRPr="00510178">
        <w:rPr>
          <w:i/>
        </w:rPr>
        <w:t>p=</w:t>
      </w:r>
      <w:r w:rsidR="00CB2144">
        <w:t>0.002</w:t>
      </w:r>
      <w:r>
        <w:t xml:space="preserve">, </w:t>
      </w:r>
      <w:r w:rsidRPr="006129B9">
        <w:rPr>
          <w:i/>
        </w:rPr>
        <w:t>r</w:t>
      </w:r>
      <w:r>
        <w:t>=.43</w:t>
      </w:r>
      <w:r w:rsidR="00CB2144">
        <w:t>;</w:t>
      </w:r>
      <w:r w:rsidR="00CB2144" w:rsidRPr="00510178">
        <w:t xml:space="preserve"> simple main effects analysis revealed that the groups differed on both reinforced and non-reinforced trials,</w:t>
      </w:r>
      <w:r w:rsidR="00CB2144" w:rsidRPr="00510178">
        <w:rPr>
          <w:i/>
        </w:rPr>
        <w:t xml:space="preserve"> </w:t>
      </w:r>
      <w:r w:rsidR="00CB2144" w:rsidRPr="00510178">
        <w:rPr>
          <w:i/>
        </w:rPr>
        <w:lastRenderedPageBreak/>
        <w:t>F</w:t>
      </w:r>
      <w:r w:rsidR="00CB2144">
        <w:t>(1,</w:t>
      </w:r>
      <w:r w:rsidR="00CB2144" w:rsidRPr="00510178">
        <w:t>96</w:t>
      </w:r>
      <w:r w:rsidR="00CB2144">
        <w:t>)</w:t>
      </w:r>
      <w:r w:rsidR="00CB2144" w:rsidRPr="00510178">
        <w:t xml:space="preserve">=9.99, </w:t>
      </w:r>
      <w:r w:rsidR="00CB2144" w:rsidRPr="00510178">
        <w:rPr>
          <w:i/>
        </w:rPr>
        <w:t>p=</w:t>
      </w:r>
      <w:r w:rsidR="00CB2144" w:rsidRPr="00510178">
        <w:t xml:space="preserve">0.002 and </w:t>
      </w:r>
      <w:r w:rsidR="00CB2144" w:rsidRPr="00510178">
        <w:rPr>
          <w:i/>
        </w:rPr>
        <w:t>F</w:t>
      </w:r>
      <w:r w:rsidR="00CB2144">
        <w:t>(1,</w:t>
      </w:r>
      <w:r w:rsidR="00CB2144" w:rsidRPr="00510178">
        <w:t>96</w:t>
      </w:r>
      <w:r w:rsidR="00CB2144">
        <w:t>)</w:t>
      </w:r>
      <w:r w:rsidR="00CB2144" w:rsidRPr="00510178">
        <w:rPr>
          <w:i/>
        </w:rPr>
        <w:t>=</w:t>
      </w:r>
      <w:r w:rsidR="00CB2144" w:rsidRPr="00510178">
        <w:t xml:space="preserve">5.01, </w:t>
      </w:r>
      <w:r w:rsidR="00CB2144" w:rsidRPr="00510178">
        <w:rPr>
          <w:i/>
        </w:rPr>
        <w:t>p=</w:t>
      </w:r>
      <w:r w:rsidR="00CB2144" w:rsidRPr="00510178">
        <w:t>0.03</w:t>
      </w:r>
      <w:r w:rsidR="00CB2144">
        <w:t>,</w:t>
      </w:r>
      <w:r w:rsidR="00CB2144" w:rsidRPr="00510178">
        <w:t xml:space="preserve"> respectively, confirming the suggestion that the control group </w:t>
      </w:r>
      <w:r w:rsidR="00CB2144">
        <w:t>learned more effectively</w:t>
      </w:r>
      <w:r w:rsidR="00CB2144" w:rsidRPr="00510178">
        <w:t xml:space="preserve"> than the schizophrenic group</w:t>
      </w:r>
      <w:r w:rsidR="00CB2144">
        <w:t xml:space="preserve">; however, </w:t>
      </w:r>
      <w:r w:rsidR="00CB2144" w:rsidRPr="00510178">
        <w:t xml:space="preserve">the difference between reinforced and non-reinforced trials was significant in both control and </w:t>
      </w:r>
      <w:bookmarkStart w:id="0" w:name="OLE_LINK3"/>
      <w:bookmarkStart w:id="1" w:name="OLE_LINK4"/>
      <w:r w:rsidR="00CB2144" w:rsidRPr="00510178">
        <w:t>schizophrenic</w:t>
      </w:r>
      <w:bookmarkEnd w:id="0"/>
      <w:bookmarkEnd w:id="1"/>
      <w:r w:rsidR="00CB2144">
        <w:t xml:space="preserve"> groups,</w:t>
      </w:r>
      <w:r w:rsidR="00CB2144" w:rsidRPr="00510178">
        <w:t xml:space="preserve"> </w:t>
      </w:r>
      <w:r w:rsidR="00CB2144" w:rsidRPr="00510178">
        <w:rPr>
          <w:i/>
        </w:rPr>
        <w:t>F</w:t>
      </w:r>
      <w:r w:rsidR="00CB2144">
        <w:t>(1,</w:t>
      </w:r>
      <w:r w:rsidR="00CB2144" w:rsidRPr="00510178">
        <w:t>48</w:t>
      </w:r>
      <w:r w:rsidR="00CB2144">
        <w:t>)</w:t>
      </w:r>
      <w:r w:rsidR="00CB2144" w:rsidRPr="00510178">
        <w:t xml:space="preserve">=92.84, </w:t>
      </w:r>
      <w:r w:rsidR="00CB2144" w:rsidRPr="00510178">
        <w:rPr>
          <w:i/>
        </w:rPr>
        <w:t>p&lt;</w:t>
      </w:r>
      <w:r w:rsidR="00CB2144">
        <w:t xml:space="preserve">0.001, and </w:t>
      </w:r>
      <w:r w:rsidR="00CB2144" w:rsidRPr="00510178">
        <w:t xml:space="preserve"> </w:t>
      </w:r>
      <w:r w:rsidR="00CB2144" w:rsidRPr="00510178">
        <w:rPr>
          <w:i/>
        </w:rPr>
        <w:t>F</w:t>
      </w:r>
      <w:r w:rsidR="00CB2144">
        <w:t>(1,</w:t>
      </w:r>
      <w:r w:rsidR="00CB2144" w:rsidRPr="00510178">
        <w:t>48</w:t>
      </w:r>
      <w:r w:rsidR="00CB2144">
        <w:t>)</w:t>
      </w:r>
      <w:r w:rsidR="00CB2144" w:rsidRPr="00510178">
        <w:t xml:space="preserve">=24.29, </w:t>
      </w:r>
      <w:r w:rsidR="00CB2144" w:rsidRPr="00510178">
        <w:rPr>
          <w:i/>
        </w:rPr>
        <w:t>p&lt;</w:t>
      </w:r>
      <w:r w:rsidR="00CB2144" w:rsidRPr="00510178">
        <w:t>0.001</w:t>
      </w:r>
      <w:r w:rsidR="00CB2144">
        <w:t>,</w:t>
      </w:r>
      <w:r w:rsidR="00CB2144" w:rsidRPr="00510178">
        <w:t xml:space="preserve"> respectively, confirming that both groups had </w:t>
      </w:r>
      <w:r w:rsidR="00CB2144">
        <w:t xml:space="preserve">nonetheless </w:t>
      </w:r>
      <w:r w:rsidR="00CB2144" w:rsidRPr="00510178">
        <w:t xml:space="preserve">learnt the discrimination. </w:t>
      </w:r>
    </w:p>
    <w:p w:rsidR="00CB2144" w:rsidRPr="004E2020" w:rsidRDefault="00CB2144" w:rsidP="00395C3A">
      <w:pPr>
        <w:spacing w:line="480" w:lineRule="auto"/>
        <w:ind w:firstLine="720"/>
        <w:jc w:val="both"/>
        <w:rPr>
          <w:color w:val="FF0000"/>
        </w:rPr>
      </w:pPr>
      <w:r w:rsidRPr="002B5D8F">
        <w:t>A</w:t>
      </w:r>
      <w:r>
        <w:t>s might be expected, there was a</w:t>
      </w:r>
      <w:r w:rsidRPr="002B5D8F">
        <w:t xml:space="preserve"> significant interaction between training block and reinforcement</w:t>
      </w:r>
      <w:r w:rsidRPr="002B5D8F">
        <w:rPr>
          <w:i/>
        </w:rPr>
        <w:t xml:space="preserve"> </w:t>
      </w:r>
      <w:proofErr w:type="gramStart"/>
      <w:r w:rsidRPr="002B5D8F">
        <w:rPr>
          <w:i/>
        </w:rPr>
        <w:t>F</w:t>
      </w:r>
      <w:r>
        <w:t>(</w:t>
      </w:r>
      <w:proofErr w:type="gramEnd"/>
      <w:r>
        <w:t>1,</w:t>
      </w:r>
      <w:r w:rsidRPr="002B5D8F">
        <w:t>48</w:t>
      </w:r>
      <w:r>
        <w:t>)</w:t>
      </w:r>
      <w:r w:rsidRPr="002B5D8F">
        <w:t xml:space="preserve">=11.12, </w:t>
      </w:r>
      <w:r w:rsidRPr="002B5D8F">
        <w:rPr>
          <w:i/>
        </w:rPr>
        <w:t>p=</w:t>
      </w:r>
      <w:r w:rsidRPr="002B5D8F">
        <w:t>0.002</w:t>
      </w:r>
      <w:r w:rsidR="006129B9">
        <w:t xml:space="preserve">, </w:t>
      </w:r>
      <w:r w:rsidR="006129B9" w:rsidRPr="006129B9">
        <w:rPr>
          <w:i/>
        </w:rPr>
        <w:t>r</w:t>
      </w:r>
      <w:r w:rsidR="006129B9">
        <w:t>=.43</w:t>
      </w:r>
      <w:r w:rsidRPr="002B5D8F">
        <w:t xml:space="preserve">. The simple main effects revealed that there was an effect of blocks for non-reinforced trials </w:t>
      </w:r>
      <w:bookmarkStart w:id="2" w:name="OLE_LINK7"/>
      <w:bookmarkStart w:id="3" w:name="OLE_LINK8"/>
      <w:r w:rsidRPr="002B5D8F">
        <w:rPr>
          <w:i/>
        </w:rPr>
        <w:t>F</w:t>
      </w:r>
      <w:r>
        <w:t>(1,</w:t>
      </w:r>
      <w:r w:rsidRPr="002B5D8F">
        <w:t>96</w:t>
      </w:r>
      <w:r>
        <w:t>)</w:t>
      </w:r>
      <w:r w:rsidRPr="002B5D8F">
        <w:t xml:space="preserve">=12.17, </w:t>
      </w:r>
      <w:r w:rsidRPr="002B5D8F">
        <w:rPr>
          <w:i/>
        </w:rPr>
        <w:t>p</w:t>
      </w:r>
      <w:r w:rsidRPr="002B5D8F">
        <w:t>&lt;0.001</w:t>
      </w:r>
      <w:bookmarkEnd w:id="2"/>
      <w:bookmarkEnd w:id="3"/>
      <w:r w:rsidRPr="002B5D8F">
        <w:t xml:space="preserve">, but not for reinforced trials </w:t>
      </w:r>
      <w:r w:rsidRPr="002B5D8F">
        <w:rPr>
          <w:i/>
        </w:rPr>
        <w:t>F</w:t>
      </w:r>
      <w:r>
        <w:t>(1,</w:t>
      </w:r>
      <w:r w:rsidRPr="002B5D8F">
        <w:t>96</w:t>
      </w:r>
      <w:r>
        <w:t>)</w:t>
      </w:r>
      <w:r w:rsidRPr="002B5D8F">
        <w:t xml:space="preserve">=2.04, </w:t>
      </w:r>
      <w:r w:rsidRPr="002B5D8F">
        <w:rPr>
          <w:i/>
        </w:rPr>
        <w:t>p</w:t>
      </w:r>
      <w:r w:rsidRPr="002B5D8F">
        <w:t>=0.16</w:t>
      </w:r>
      <w:r>
        <w:t>; the discrimination was nonetheless</w:t>
      </w:r>
      <w:r w:rsidRPr="002B5D8F">
        <w:t xml:space="preserve"> significant on both training blocks</w:t>
      </w:r>
      <w:r>
        <w:t xml:space="preserve">: </w:t>
      </w:r>
      <w:r w:rsidRPr="00173744">
        <w:rPr>
          <w:i/>
        </w:rPr>
        <w:t>F</w:t>
      </w:r>
      <w:r w:rsidRPr="00173744">
        <w:t xml:space="preserve">(1,96)=63.76, </w:t>
      </w:r>
      <w:r w:rsidRPr="00173744">
        <w:rPr>
          <w:i/>
        </w:rPr>
        <w:t>p</w:t>
      </w:r>
      <w:r w:rsidRPr="00173744">
        <w:t>&lt;0.001;</w:t>
      </w:r>
      <w:r w:rsidRPr="00173744">
        <w:rPr>
          <w:i/>
        </w:rPr>
        <w:t xml:space="preserve"> F</w:t>
      </w:r>
      <w:r w:rsidRPr="00173744">
        <w:t xml:space="preserve">(1,96)=115.64, </w:t>
      </w:r>
      <w:r w:rsidRPr="00173744">
        <w:rPr>
          <w:i/>
        </w:rPr>
        <w:t>p</w:t>
      </w:r>
      <w:r w:rsidRPr="00173744">
        <w:t>&lt;0.001 respectively. A significant interaction</w:t>
      </w:r>
      <w:r w:rsidRPr="002B5D8F">
        <w:t xml:space="preserve"> was also found between discrimination and reinforcement </w:t>
      </w:r>
      <w:r w:rsidRPr="002B5D8F">
        <w:rPr>
          <w:i/>
        </w:rPr>
        <w:t>F</w:t>
      </w:r>
      <w:r>
        <w:t>(1,</w:t>
      </w:r>
      <w:r w:rsidRPr="002B5D8F">
        <w:t>48</w:t>
      </w:r>
      <w:r>
        <w:t>)</w:t>
      </w:r>
      <w:r w:rsidRPr="002B5D8F">
        <w:t xml:space="preserve">=4.84, </w:t>
      </w:r>
      <w:r w:rsidRPr="002B5D8F">
        <w:rPr>
          <w:i/>
        </w:rPr>
        <w:t>p=</w:t>
      </w:r>
      <w:r w:rsidRPr="002B5D8F">
        <w:t>0.03</w:t>
      </w:r>
      <w:r w:rsidR="006129B9">
        <w:t xml:space="preserve">, </w:t>
      </w:r>
      <w:r w:rsidR="006129B9" w:rsidRPr="006129B9">
        <w:rPr>
          <w:i/>
        </w:rPr>
        <w:t>r</w:t>
      </w:r>
      <w:r w:rsidR="006129B9">
        <w:t>=.30</w:t>
      </w:r>
      <w:r>
        <w:t>, suggesting that there might have been differences in the ease with which the AZ/AP and CY/BX discriminations were mastered; however,</w:t>
      </w:r>
      <w:r w:rsidRPr="002B5D8F">
        <w:t xml:space="preserve"> simple main effects revealed that ratings </w:t>
      </w:r>
      <w:r>
        <w:t>of</w:t>
      </w:r>
      <w:r w:rsidRPr="002B5D8F">
        <w:t xml:space="preserve"> AZ and CY</w:t>
      </w:r>
      <w:r>
        <w:t>,</w:t>
      </w:r>
      <w:r w:rsidRPr="002B5D8F">
        <w:t xml:space="preserve"> </w:t>
      </w:r>
      <w:r>
        <w:t>and</w:t>
      </w:r>
      <w:r w:rsidRPr="00E537FF">
        <w:t xml:space="preserve"> </w:t>
      </w:r>
      <w:r w:rsidRPr="002B5D8F">
        <w:t>AP and BX,</w:t>
      </w:r>
      <w:r>
        <w:t xml:space="preserve"> did not differ</w:t>
      </w:r>
      <w:r w:rsidRPr="002B5D8F">
        <w:t xml:space="preserve"> </w:t>
      </w:r>
      <w:r w:rsidRPr="002B5D8F">
        <w:rPr>
          <w:i/>
        </w:rPr>
        <w:t>F</w:t>
      </w:r>
      <w:r>
        <w:t>(1,</w:t>
      </w:r>
      <w:r w:rsidRPr="002B5D8F">
        <w:t>96</w:t>
      </w:r>
      <w:r>
        <w:t>)</w:t>
      </w:r>
      <w:r w:rsidRPr="002B5D8F">
        <w:t xml:space="preserve">=2.23, </w:t>
      </w:r>
      <w:r w:rsidRPr="002B5D8F">
        <w:rPr>
          <w:i/>
        </w:rPr>
        <w:t>p</w:t>
      </w:r>
      <w:r w:rsidRPr="002B5D8F">
        <w:t xml:space="preserve">=0.14, and </w:t>
      </w:r>
      <w:r w:rsidRPr="002B5D8F">
        <w:rPr>
          <w:i/>
        </w:rPr>
        <w:t>F</w:t>
      </w:r>
      <w:r>
        <w:t>(1,</w:t>
      </w:r>
      <w:r w:rsidRPr="002B5D8F">
        <w:t>96</w:t>
      </w:r>
      <w:r>
        <w:t>)</w:t>
      </w:r>
      <w:r w:rsidRPr="002B5D8F">
        <w:t xml:space="preserve">=2.15, </w:t>
      </w:r>
      <w:r w:rsidRPr="002B5D8F">
        <w:rPr>
          <w:i/>
        </w:rPr>
        <w:t>p</w:t>
      </w:r>
      <w:r w:rsidRPr="002B5D8F">
        <w:t>=0.14 respectively</w:t>
      </w:r>
      <w:r>
        <w:t>, and that the discrimination was</w:t>
      </w:r>
      <w:r w:rsidRPr="002B5D8F">
        <w:t xml:space="preserve"> significant </w:t>
      </w:r>
      <w:r>
        <w:t>for</w:t>
      </w:r>
      <w:r w:rsidRPr="002B5D8F">
        <w:t xml:space="preserve"> both discrimination types</w:t>
      </w:r>
      <w:r>
        <w:t>,</w:t>
      </w:r>
      <w:r w:rsidRPr="002B5D8F">
        <w:t xml:space="preserve"> </w:t>
      </w:r>
      <w:r w:rsidRPr="002B5D8F">
        <w:rPr>
          <w:i/>
        </w:rPr>
        <w:t>F</w:t>
      </w:r>
      <w:r>
        <w:t>(1,</w:t>
      </w:r>
      <w:r w:rsidRPr="002B5D8F">
        <w:t>96</w:t>
      </w:r>
      <w:r>
        <w:t>)</w:t>
      </w:r>
      <w:r w:rsidRPr="002B5D8F">
        <w:t xml:space="preserve">=59.67, </w:t>
      </w:r>
      <w:r w:rsidRPr="002B5D8F">
        <w:rPr>
          <w:i/>
        </w:rPr>
        <w:t>p</w:t>
      </w:r>
      <w:r>
        <w:t>&lt;0.</w:t>
      </w:r>
      <w:r w:rsidRPr="00173744">
        <w:t xml:space="preserve">001 for AZ and CY, and </w:t>
      </w:r>
      <w:r w:rsidRPr="00173744">
        <w:rPr>
          <w:i/>
        </w:rPr>
        <w:t>F</w:t>
      </w:r>
      <w:r w:rsidRPr="00173744">
        <w:t xml:space="preserve">(1,96)=99.50, </w:t>
      </w:r>
      <w:r w:rsidRPr="00173744">
        <w:rPr>
          <w:i/>
        </w:rPr>
        <w:t>p</w:t>
      </w:r>
      <w:r w:rsidRPr="00173744">
        <w:t>&lt;0.001 for AP and BX, suggesting that both discriminations</w:t>
      </w:r>
      <w:r w:rsidRPr="002B5D8F">
        <w:t xml:space="preserve"> were learned effectively</w:t>
      </w:r>
      <w:r w:rsidR="00395C3A">
        <w:t xml:space="preserve">. </w:t>
      </w:r>
      <w:r w:rsidRPr="002B5D8F">
        <w:t xml:space="preserve">Nothing else was significant, largest </w:t>
      </w:r>
      <w:proofErr w:type="gramStart"/>
      <w:r w:rsidRPr="002B5D8F">
        <w:rPr>
          <w:i/>
        </w:rPr>
        <w:t>F</w:t>
      </w:r>
      <w:r>
        <w:t>(</w:t>
      </w:r>
      <w:proofErr w:type="gramEnd"/>
      <w:r>
        <w:t>1,</w:t>
      </w:r>
      <w:r w:rsidRPr="002B5D8F">
        <w:t>48</w:t>
      </w:r>
      <w:r>
        <w:t>)</w:t>
      </w:r>
      <w:r w:rsidRPr="002B5D8F">
        <w:rPr>
          <w:i/>
        </w:rPr>
        <w:t>=</w:t>
      </w:r>
      <w:r w:rsidRPr="002B5D8F">
        <w:t>2.47</w:t>
      </w:r>
      <w:r>
        <w:t xml:space="preserve">, </w:t>
      </w:r>
      <w:r w:rsidRPr="002B5D8F">
        <w:rPr>
          <w:i/>
        </w:rPr>
        <w:t>p=</w:t>
      </w:r>
      <w:r w:rsidRPr="002B5D8F">
        <w:t>0.12.</w:t>
      </w:r>
    </w:p>
    <w:p w:rsidR="004C3B85" w:rsidRPr="007756C2" w:rsidRDefault="004C3B85" w:rsidP="007756C2"/>
    <w:sectPr w:rsidR="004C3B85" w:rsidRPr="007756C2" w:rsidSect="00236BC0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4AA9" w:rsidRDefault="00F54AA9" w:rsidP="00593EED">
      <w:r>
        <w:separator/>
      </w:r>
    </w:p>
  </w:endnote>
  <w:endnote w:type="continuationSeparator" w:id="0">
    <w:p w:rsidR="00F54AA9" w:rsidRDefault="00F54AA9" w:rsidP="00593E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4AA9" w:rsidRDefault="00F54AA9" w:rsidP="00593EED">
      <w:r>
        <w:separator/>
      </w:r>
    </w:p>
  </w:footnote>
  <w:footnote w:type="continuationSeparator" w:id="0">
    <w:p w:rsidR="00F54AA9" w:rsidRDefault="00F54AA9" w:rsidP="00593E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E42193"/>
    <w:rsid w:val="00044C21"/>
    <w:rsid w:val="000E5F77"/>
    <w:rsid w:val="00236BC0"/>
    <w:rsid w:val="00395C3A"/>
    <w:rsid w:val="003B4821"/>
    <w:rsid w:val="004A5D9A"/>
    <w:rsid w:val="004A6FE8"/>
    <w:rsid w:val="004C3B85"/>
    <w:rsid w:val="00557AA5"/>
    <w:rsid w:val="00593EED"/>
    <w:rsid w:val="005F794C"/>
    <w:rsid w:val="006129B9"/>
    <w:rsid w:val="0062287D"/>
    <w:rsid w:val="00682321"/>
    <w:rsid w:val="006B0E90"/>
    <w:rsid w:val="007756C2"/>
    <w:rsid w:val="008110E0"/>
    <w:rsid w:val="009048B0"/>
    <w:rsid w:val="00956797"/>
    <w:rsid w:val="00967992"/>
    <w:rsid w:val="009A2AF2"/>
    <w:rsid w:val="00A46461"/>
    <w:rsid w:val="00B30858"/>
    <w:rsid w:val="00C51BA2"/>
    <w:rsid w:val="00CB2144"/>
    <w:rsid w:val="00DF1B8D"/>
    <w:rsid w:val="00E42193"/>
    <w:rsid w:val="00F54AA9"/>
    <w:rsid w:val="00F657BB"/>
    <w:rsid w:val="00FA73A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6C2"/>
    <w:rPr>
      <w:rFonts w:ascii="Times New Roman" w:eastAsia="SimSu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6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6C2"/>
    <w:rPr>
      <w:rFonts w:ascii="Lucida Grande" w:eastAsia="SimSun" w:hAnsi="Lucida Grande" w:cs="Lucida Grande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93E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EED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93E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EED"/>
    <w:rPr>
      <w:rFonts w:ascii="Times New Roman" w:eastAsia="SimSu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6C2"/>
    <w:rPr>
      <w:rFonts w:ascii="Times New Roman" w:eastAsia="SimSu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6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6C2"/>
    <w:rPr>
      <w:rFonts w:ascii="Lucida Grande" w:eastAsia="SimSun" w:hAnsi="Lucida Grande" w:cs="Lucida Grande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93E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EED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93E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EED"/>
    <w:rPr>
      <w:rFonts w:ascii="Times New Roman" w:eastAsia="SimSu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0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lpzhjc</cp:lastModifiedBy>
  <cp:revision>5</cp:revision>
  <dcterms:created xsi:type="dcterms:W3CDTF">2012-01-23T09:23:00Z</dcterms:created>
  <dcterms:modified xsi:type="dcterms:W3CDTF">2012-07-07T14:11:00Z</dcterms:modified>
</cp:coreProperties>
</file>